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Results of sensitivity analysis</w:t>
      </w:r>
    </w:p>
    <w:tbl>
      <w:tblPr>
        <w:tblW w:w="1176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2073"/>
        <w:gridCol w:w="2968"/>
        <w:gridCol w:w="1239"/>
        <w:gridCol w:w="280"/>
        <w:gridCol w:w="2953"/>
        <w:gridCol w:w="1187"/>
      </w:tblGrid>
      <w:tr>
        <w:trPr>
          <w:trHeight w:val="270" w:hRule="atLeast"/>
        </w:trPr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20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tic model</w:t>
            </w:r>
          </w:p>
        </w:tc>
        <w:tc>
          <w:tcPr>
            <w:tcW w:w="42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cluding studies with sign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ant HWE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ncluding studies with sign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ant HWE</w:t>
            </w:r>
          </w:p>
        </w:tc>
      </w:tr>
      <w:tr>
        <w:trPr>
          <w:trHeight w:val="650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oled OR(95% CI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oled OR(95% CI)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00096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ele G vs. allele A</w:t>
            </w:r>
          </w:p>
        </w:tc>
        <w:tc>
          <w:tcPr>
            <w:tcW w:w="2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3(0.700 - 1.271)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02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22(0.758 - 1.377)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>
        <w:trPr>
          <w:trHeight w:val="270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+GA vs. AA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91(0.647 - 1.226)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3(0.688 - 1.32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</w:tr>
      <w:tr>
        <w:trPr>
          <w:trHeight w:val="270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 vs. GA+AA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9(0.419 - 2.629 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51(0.621 - 2.942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8</w:t>
            </w:r>
          </w:p>
        </w:tc>
      </w:tr>
      <w:tr>
        <w:trPr>
          <w:trHeight w:val="270" w:hRule="atLeast"/>
        </w:trPr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00872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ele A vs. allele C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1(0.988 - 1.205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(1.023 - 1.225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</w:tr>
      <w:tr>
        <w:trPr>
          <w:trHeight w:val="270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+AC vs. CC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9(0.880 - 1.136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16(0.9 - 1.147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</w:tr>
      <w:tr>
        <w:trPr>
          <w:trHeight w:val="270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 vs. AC+CC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91(1.080 - 1.544) 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00E-0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51(1.153 - 1.584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6E-03</w:t>
            </w:r>
          </w:p>
        </w:tc>
      </w:tr>
      <w:tr>
        <w:trPr>
          <w:trHeight w:val="270" w:hRule="atLeast"/>
        </w:trPr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00871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ele C vs. allele T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15(0.875 - 1.177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7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(0.867 - 1.109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</w:tr>
      <w:tr>
        <w:trPr>
          <w:trHeight w:val="270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+CT vs. TT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9 (0.809 -1.334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9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7(0.822 - 1.139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</w:tr>
      <w:tr>
        <w:trPr>
          <w:trHeight w:val="270" w:hRule="atLeast"/>
        </w:trPr>
        <w:tc>
          <w:tcPr>
            <w:tcW w:w="10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 vs. CT+TT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82 (0.667 - 1.445) 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7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7(0.785 - 1.267)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3:08:00Z</dcterms:created>
  <dc:creator>gaolei</dc:creator>
  <dc:description/>
  <cp:keywords/>
  <dc:language>en-US</dc:language>
  <cp:lastModifiedBy>gaolei</cp:lastModifiedBy>
  <dcterms:modified xsi:type="dcterms:W3CDTF">2013-11-19T03:08:00Z</dcterms:modified>
  <cp:revision>2</cp:revision>
  <dc:subject/>
  <dc:title/>
</cp:coreProperties>
</file>